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CD9E1" w14:textId="6D78603B" w:rsidR="00DF7800" w:rsidRPr="00DF7800" w:rsidRDefault="00D9749E" w:rsidP="00DF7800">
      <w:pPr>
        <w:spacing w:before="240" w:after="120" w:line="36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>Additional</w:t>
      </w:r>
      <w:r w:rsidR="00CB3FC6">
        <w:rPr>
          <w:rFonts w:ascii="Arial" w:hAnsi="Arial" w:cs="Arial"/>
          <w:b/>
          <w:bCs/>
          <w:noProof/>
        </w:rPr>
        <w:t xml:space="preserve"> Information for </w:t>
      </w:r>
      <w:r w:rsidR="00DF7800">
        <w:rPr>
          <w:rFonts w:ascii="Arial" w:hAnsi="Arial" w:cs="Arial"/>
          <w:b/>
          <w:bCs/>
          <w:noProof/>
        </w:rPr>
        <w:t>‘</w:t>
      </w:r>
      <w:r w:rsidR="00BE679D" w:rsidRPr="00BE679D">
        <w:rPr>
          <w:rFonts w:ascii="Arial" w:hAnsi="Arial" w:cs="Arial"/>
          <w:b/>
          <w:bCs/>
          <w:noProof/>
        </w:rPr>
        <w:t xml:space="preserve">Biosensor-guided rapid screening for improved recombinant protein secretion in </w:t>
      </w:r>
      <w:r w:rsidR="00BE679D" w:rsidRPr="00BE679D">
        <w:rPr>
          <w:rFonts w:ascii="Arial" w:hAnsi="Arial" w:cs="Arial"/>
          <w:b/>
          <w:bCs/>
          <w:i/>
          <w:iCs/>
          <w:noProof/>
        </w:rPr>
        <w:t>Pichia pastoris</w:t>
      </w:r>
      <w:r w:rsidR="00DF7800">
        <w:rPr>
          <w:rFonts w:ascii="Arial" w:hAnsi="Arial" w:cs="Arial"/>
          <w:b/>
          <w:bCs/>
          <w:noProof/>
        </w:rPr>
        <w:t>’</w:t>
      </w:r>
      <w:r w:rsidR="00DF7800" w:rsidRPr="00DF7800">
        <w:rPr>
          <w:rFonts w:ascii="Arial" w:hAnsi="Arial" w:cs="Arial"/>
          <w:b/>
          <w:bCs/>
          <w:noProof/>
        </w:rPr>
        <w:t>.</w:t>
      </w:r>
    </w:p>
    <w:p w14:paraId="06E3E074" w14:textId="77777777" w:rsidR="003F09A0" w:rsidRPr="00EF4DFE" w:rsidRDefault="003F09A0" w:rsidP="003F09A0">
      <w:pPr>
        <w:spacing w:before="240" w:after="120" w:line="240" w:lineRule="auto"/>
        <w:jc w:val="both"/>
        <w:rPr>
          <w:rFonts w:cstheme="minorHAnsi"/>
          <w:sz w:val="24"/>
          <w:szCs w:val="24"/>
        </w:rPr>
      </w:pPr>
      <w:r w:rsidRPr="00EF4DFE">
        <w:rPr>
          <w:rFonts w:cstheme="minorHAnsi"/>
          <w:sz w:val="24"/>
          <w:szCs w:val="24"/>
        </w:rPr>
        <w:t>Laura Navone</w:t>
      </w:r>
      <w:r w:rsidRPr="00EF4DFE">
        <w:rPr>
          <w:rFonts w:cstheme="minorHAnsi"/>
          <w:sz w:val="24"/>
          <w:szCs w:val="24"/>
          <w:vertAlign w:val="superscript"/>
        </w:rPr>
        <w:t>1,2</w:t>
      </w:r>
      <w:r w:rsidRPr="00EF4DFE">
        <w:rPr>
          <w:rFonts w:cstheme="minorHAnsi"/>
          <w:sz w:val="24"/>
          <w:szCs w:val="24"/>
        </w:rPr>
        <w:t>, Kaylee Moffitt</w:t>
      </w:r>
      <w:r w:rsidRPr="00EF4DFE">
        <w:rPr>
          <w:rFonts w:cstheme="minorHAnsi"/>
          <w:sz w:val="24"/>
          <w:szCs w:val="24"/>
          <w:vertAlign w:val="superscript"/>
        </w:rPr>
        <w:t>1</w:t>
      </w:r>
      <w:r w:rsidRPr="00EF4DFE">
        <w:rPr>
          <w:rFonts w:cstheme="minorHAnsi"/>
          <w:sz w:val="24"/>
          <w:szCs w:val="24"/>
        </w:rPr>
        <w:t>, James Behrendorff</w:t>
      </w:r>
      <w:r w:rsidRPr="00EF4DFE">
        <w:rPr>
          <w:rFonts w:cstheme="minorHAnsi"/>
          <w:sz w:val="24"/>
          <w:szCs w:val="24"/>
          <w:vertAlign w:val="superscript"/>
        </w:rPr>
        <w:t>1,2</w:t>
      </w:r>
      <w:r w:rsidRPr="00BD55EB">
        <w:rPr>
          <w:rFonts w:cstheme="minorHAnsi"/>
          <w:sz w:val="24"/>
          <w:szCs w:val="24"/>
        </w:rPr>
        <w:t>, Pawel Sadowski</w:t>
      </w:r>
      <w:r w:rsidRPr="00BD55EB">
        <w:rPr>
          <w:rFonts w:cstheme="minorHAnsi"/>
          <w:sz w:val="24"/>
          <w:szCs w:val="24"/>
          <w:vertAlign w:val="superscript"/>
        </w:rPr>
        <w:t>3</w:t>
      </w:r>
      <w:r w:rsidRPr="00BD55EB">
        <w:rPr>
          <w:rFonts w:cstheme="minorHAnsi"/>
          <w:sz w:val="24"/>
          <w:szCs w:val="24"/>
        </w:rPr>
        <w:t>, Carol</w:t>
      </w:r>
      <w:r w:rsidRPr="00EF4DFE">
        <w:rPr>
          <w:rFonts w:cstheme="minorHAnsi"/>
          <w:sz w:val="24"/>
          <w:szCs w:val="24"/>
        </w:rPr>
        <w:t xml:space="preserve"> Hartley</w:t>
      </w:r>
      <w:r>
        <w:rPr>
          <w:rFonts w:cstheme="minorHAnsi"/>
          <w:sz w:val="24"/>
          <w:szCs w:val="24"/>
          <w:vertAlign w:val="superscript"/>
        </w:rPr>
        <w:t>4</w:t>
      </w:r>
      <w:r w:rsidRPr="00EF4DFE">
        <w:rPr>
          <w:rFonts w:cstheme="minorHAnsi"/>
          <w:sz w:val="24"/>
          <w:szCs w:val="24"/>
        </w:rPr>
        <w:t xml:space="preserve"> and Robert Speight</w:t>
      </w:r>
      <w:r w:rsidRPr="00EF4DFE">
        <w:rPr>
          <w:rFonts w:cstheme="minorHAnsi"/>
          <w:sz w:val="24"/>
          <w:szCs w:val="24"/>
          <w:vertAlign w:val="superscript"/>
        </w:rPr>
        <w:t>1,2</w:t>
      </w:r>
      <w:r w:rsidRPr="00EF4DFE">
        <w:rPr>
          <w:rFonts w:cstheme="minorHAnsi"/>
          <w:sz w:val="24"/>
          <w:szCs w:val="24"/>
        </w:rPr>
        <w:t>.</w:t>
      </w:r>
    </w:p>
    <w:p w14:paraId="6F26796F" w14:textId="77777777" w:rsidR="003F09A0" w:rsidRPr="00EF4DFE" w:rsidRDefault="003F09A0" w:rsidP="003F09A0">
      <w:pPr>
        <w:spacing w:beforeLines="150" w:before="360" w:afterLines="60" w:after="144" w:line="240" w:lineRule="auto"/>
        <w:jc w:val="both"/>
        <w:rPr>
          <w:rFonts w:cstheme="minorHAnsi"/>
          <w:shd w:val="clear" w:color="auto" w:fill="FFFFFF"/>
        </w:rPr>
      </w:pPr>
      <w:r w:rsidRPr="00EF4DFE">
        <w:rPr>
          <w:rFonts w:cstheme="minorHAnsi"/>
          <w:bCs/>
          <w:vertAlign w:val="superscript"/>
        </w:rPr>
        <w:t>1</w:t>
      </w:r>
      <w:r w:rsidRPr="00EF4DFE">
        <w:rPr>
          <w:rFonts w:cstheme="minorHAnsi"/>
          <w:b/>
          <w:vertAlign w:val="superscript"/>
        </w:rPr>
        <w:t xml:space="preserve"> </w:t>
      </w:r>
      <w:r w:rsidRPr="00EF4DFE">
        <w:rPr>
          <w:rFonts w:cstheme="minorHAnsi"/>
          <w:bCs/>
        </w:rPr>
        <w:t>School of Biology and Environmental Sciences, F</w:t>
      </w:r>
      <w:r w:rsidRPr="00EF4DFE">
        <w:rPr>
          <w:rFonts w:cstheme="minorHAnsi"/>
          <w:shd w:val="clear" w:color="auto" w:fill="FFFFFF"/>
        </w:rPr>
        <w:t>aculty of Science, Queensland University of Technology (QUT), Brisbane, Queensland, 4000, Australia.</w:t>
      </w:r>
    </w:p>
    <w:p w14:paraId="320D997A" w14:textId="77777777" w:rsidR="003F09A0" w:rsidRDefault="003F09A0" w:rsidP="003F09A0">
      <w:pPr>
        <w:spacing w:beforeLines="60" w:before="144" w:afterLines="60" w:after="144" w:line="240" w:lineRule="auto"/>
        <w:jc w:val="both"/>
        <w:rPr>
          <w:rFonts w:cstheme="minorHAnsi"/>
        </w:rPr>
      </w:pPr>
      <w:r w:rsidRPr="00EF4DFE">
        <w:rPr>
          <w:rFonts w:cstheme="minorHAnsi"/>
          <w:vertAlign w:val="superscript"/>
        </w:rPr>
        <w:t xml:space="preserve">2 </w:t>
      </w:r>
      <w:r w:rsidRPr="00EF4DFE">
        <w:rPr>
          <w:rFonts w:cstheme="minorHAnsi"/>
        </w:rPr>
        <w:t xml:space="preserve">ARC Centre of Excellence in Synthetic Biology, </w:t>
      </w:r>
      <w:r w:rsidRPr="00EF4DFE">
        <w:rPr>
          <w:rFonts w:cstheme="minorHAnsi"/>
          <w:shd w:val="clear" w:color="auto" w:fill="FFFFFF"/>
        </w:rPr>
        <w:t>Queensland University of Technology (QUT), Brisbane, Queensland, 4000, Australia</w:t>
      </w:r>
      <w:r w:rsidRPr="00EF4DFE">
        <w:rPr>
          <w:rFonts w:cstheme="minorHAnsi"/>
        </w:rPr>
        <w:t>.</w:t>
      </w:r>
    </w:p>
    <w:p w14:paraId="565464FC" w14:textId="77777777" w:rsidR="00BD55EB" w:rsidRPr="00EB37FF" w:rsidRDefault="003F09A0" w:rsidP="00BD55EB">
      <w:pPr>
        <w:spacing w:beforeLines="60" w:before="144" w:afterLines="60" w:after="144" w:line="240" w:lineRule="auto"/>
        <w:jc w:val="both"/>
        <w:rPr>
          <w:rFonts w:cstheme="minorHAnsi"/>
        </w:rPr>
      </w:pPr>
      <w:r w:rsidRPr="00EB37FF">
        <w:rPr>
          <w:rFonts w:cstheme="minorHAnsi"/>
          <w:vertAlign w:val="superscript"/>
        </w:rPr>
        <w:t>3</w:t>
      </w:r>
      <w:r>
        <w:rPr>
          <w:rFonts w:cstheme="minorHAnsi"/>
          <w:vertAlign w:val="superscript"/>
        </w:rPr>
        <w:t xml:space="preserve"> </w:t>
      </w:r>
      <w:r w:rsidR="00BD55EB" w:rsidRPr="00720536">
        <w:rPr>
          <w:rFonts w:cstheme="minorHAnsi"/>
        </w:rPr>
        <w:t>Central Analytical Research Facility (CARF), Queensland University of Technology (QUT), Brisbane, Queensland, 4000, Australia.</w:t>
      </w:r>
    </w:p>
    <w:p w14:paraId="0F41D1E7" w14:textId="068218D8" w:rsidR="003F09A0" w:rsidRPr="00EF4DFE" w:rsidRDefault="003F09A0" w:rsidP="003F09A0">
      <w:pPr>
        <w:spacing w:beforeLines="60" w:before="144" w:afterLines="60" w:after="144" w:line="240" w:lineRule="auto"/>
        <w:jc w:val="both"/>
        <w:rPr>
          <w:rFonts w:cstheme="minorHAnsi"/>
          <w:shd w:val="clear" w:color="auto" w:fill="FFFFFF"/>
        </w:rPr>
      </w:pPr>
      <w:r>
        <w:rPr>
          <w:rFonts w:cstheme="minorHAnsi"/>
          <w:vertAlign w:val="superscript"/>
        </w:rPr>
        <w:t>4</w:t>
      </w:r>
      <w:r w:rsidRPr="009D068D">
        <w:rPr>
          <w:rFonts w:cstheme="minorHAnsi"/>
          <w:vertAlign w:val="superscript"/>
        </w:rPr>
        <w:t xml:space="preserve"> </w:t>
      </w:r>
      <w:r w:rsidRPr="009D068D">
        <w:rPr>
          <w:rFonts w:cstheme="minorHAnsi"/>
        </w:rPr>
        <w:t xml:space="preserve">CSIRO </w:t>
      </w:r>
      <w:r w:rsidR="003B7744">
        <w:rPr>
          <w:rFonts w:cstheme="minorHAnsi"/>
        </w:rPr>
        <w:t>Environment</w:t>
      </w:r>
      <w:r>
        <w:rPr>
          <w:rFonts w:cstheme="minorHAnsi"/>
        </w:rPr>
        <w:t xml:space="preserve">, Canberra, </w:t>
      </w:r>
      <w:r w:rsidRPr="003E4013">
        <w:rPr>
          <w:rFonts w:cstheme="minorHAnsi"/>
        </w:rPr>
        <w:t>ACT 2600, Australia.</w:t>
      </w:r>
    </w:p>
    <w:p w14:paraId="6B1E3866" w14:textId="77777777" w:rsidR="003F09A0" w:rsidRPr="00EF4DFE" w:rsidRDefault="003F09A0" w:rsidP="003F09A0">
      <w:pPr>
        <w:spacing w:beforeLines="60" w:before="144" w:afterLines="60" w:after="144" w:line="240" w:lineRule="auto"/>
        <w:jc w:val="both"/>
        <w:rPr>
          <w:rFonts w:cstheme="minorHAnsi"/>
          <w:b/>
        </w:rPr>
      </w:pPr>
      <w:r w:rsidRPr="00EF4DFE">
        <w:rPr>
          <w:rFonts w:cstheme="minorHAnsi"/>
        </w:rPr>
        <w:t xml:space="preserve">*Corresponding author: </w:t>
      </w:r>
      <w:hyperlink r:id="rId6" w:history="1">
        <w:r w:rsidRPr="00EF4DFE">
          <w:rPr>
            <w:rStyle w:val="Hyperlink"/>
            <w:rFonts w:cstheme="minorHAnsi"/>
          </w:rPr>
          <w:t>laura.navone@qut.edu.au</w:t>
        </w:r>
      </w:hyperlink>
      <w:r w:rsidRPr="00EF4DFE">
        <w:rPr>
          <w:rFonts w:cstheme="minorHAnsi"/>
        </w:rPr>
        <w:t xml:space="preserve">, </w:t>
      </w:r>
      <w:r w:rsidRPr="00EF4DFE">
        <w:rPr>
          <w:rFonts w:cstheme="minorHAnsi"/>
          <w:shd w:val="clear" w:color="auto" w:fill="FFFFFF"/>
        </w:rPr>
        <w:t>Queensland University of Technology, Brisbane, Queensland, Australia.</w:t>
      </w:r>
    </w:p>
    <w:p w14:paraId="016684B7" w14:textId="77777777" w:rsidR="003F09A0" w:rsidRPr="00EF4DFE" w:rsidRDefault="003F09A0" w:rsidP="003F09A0">
      <w:pPr>
        <w:spacing w:before="240" w:after="12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2BFE11E6" w14:textId="305BE12A" w:rsidR="00CB3FC6" w:rsidRDefault="001D5BC9" w:rsidP="0047383F">
      <w:pPr>
        <w:spacing w:before="240" w:after="120" w:line="36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FD9E265" wp14:editId="4A2850F1">
            <wp:extent cx="5731510" cy="3141345"/>
            <wp:effectExtent l="0" t="0" r="0" b="190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EE1A9" w14:textId="31E68198" w:rsidR="00C06B88" w:rsidRDefault="00073633" w:rsidP="001A7A83">
      <w:pPr>
        <w:spacing w:before="240" w:after="120" w:line="36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>Su</w:t>
      </w:r>
      <w:r w:rsidR="00691859" w:rsidRPr="00CF1265">
        <w:rPr>
          <w:rFonts w:cstheme="minorHAnsi"/>
          <w:b/>
          <w:bCs/>
        </w:rPr>
        <w:t>pplementary</w:t>
      </w:r>
      <w:r w:rsidR="00680E50" w:rsidRPr="00CF1265">
        <w:rPr>
          <w:rFonts w:cstheme="minorHAnsi"/>
          <w:b/>
          <w:bCs/>
        </w:rPr>
        <w:t xml:space="preserve"> Fig</w:t>
      </w:r>
      <w:r w:rsidR="00680E50" w:rsidRPr="00CC2FDC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1</w:t>
      </w:r>
      <w:r w:rsidR="00680E50" w:rsidRPr="00CC2FDC">
        <w:rPr>
          <w:rFonts w:cstheme="minorHAnsi"/>
          <w:b/>
          <w:bCs/>
        </w:rPr>
        <w:t>.</w:t>
      </w:r>
      <w:r w:rsidR="009E757A" w:rsidRPr="00CC2FDC">
        <w:rPr>
          <w:rFonts w:cstheme="minorHAnsi"/>
        </w:rPr>
        <w:t xml:space="preserve"> </w:t>
      </w:r>
      <w:r w:rsidR="00564B62" w:rsidRPr="002C7A5F">
        <w:rPr>
          <w:rFonts w:cstheme="minorHAnsi"/>
        </w:rPr>
        <w:t>Optical density of biosensor expressing strains.</w:t>
      </w:r>
      <w:r w:rsidR="00564B62" w:rsidRPr="00CC2FDC">
        <w:rPr>
          <w:rFonts w:cstheme="minorHAnsi"/>
        </w:rPr>
        <w:t xml:space="preserve"> </w:t>
      </w:r>
      <w:r w:rsidR="00395141" w:rsidRPr="00CC2FDC">
        <w:rPr>
          <w:rFonts w:cstheme="minorHAnsi"/>
        </w:rPr>
        <w:t>Absorbance at 600 nm of b</w:t>
      </w:r>
      <w:r w:rsidR="00F43BCB" w:rsidRPr="00CC2FDC">
        <w:rPr>
          <w:rFonts w:cstheme="minorHAnsi"/>
        </w:rPr>
        <w:t xml:space="preserve">iosensor strains expressing phytase, laccase, </w:t>
      </w:r>
      <w:r w:rsidR="00F43BCB" w:rsidRPr="00CC2FDC">
        <w:rPr>
          <w:rFonts w:ascii="Times New Roman" w:hAnsi="Times New Roman" w:cs="Times New Roman"/>
        </w:rPr>
        <w:t>β</w:t>
      </w:r>
      <w:r w:rsidR="00F43BCB" w:rsidRPr="00CC2FDC">
        <w:rPr>
          <w:rFonts w:cstheme="minorHAnsi"/>
        </w:rPr>
        <w:t xml:space="preserve">-casein and </w:t>
      </w:r>
      <w:r w:rsidR="00F43BCB" w:rsidRPr="00CC2FDC">
        <w:rPr>
          <w:rFonts w:ascii="Times New Roman" w:hAnsi="Times New Roman" w:cs="Times New Roman"/>
        </w:rPr>
        <w:t>β</w:t>
      </w:r>
      <w:r w:rsidR="00F43BCB" w:rsidRPr="00CC2FDC">
        <w:rPr>
          <w:rFonts w:cstheme="minorHAnsi"/>
        </w:rPr>
        <w:t>-lactoglobulin</w:t>
      </w:r>
      <w:r w:rsidR="000D6D3B" w:rsidRPr="00CC2FDC">
        <w:rPr>
          <w:rFonts w:cstheme="minorHAnsi"/>
        </w:rPr>
        <w:t>.</w:t>
      </w:r>
      <w:r w:rsidR="009E757A" w:rsidRPr="00CC2FDC">
        <w:rPr>
          <w:rFonts w:cstheme="minorHAnsi"/>
        </w:rPr>
        <w:t xml:space="preserve"> </w:t>
      </w:r>
    </w:p>
    <w:p w14:paraId="73066E05" w14:textId="7BEC7F42" w:rsidR="00DD7674" w:rsidRDefault="00DD7674" w:rsidP="001A7A83">
      <w:pPr>
        <w:spacing w:before="240" w:after="120" w:line="360" w:lineRule="auto"/>
        <w:jc w:val="both"/>
        <w:rPr>
          <w:rFonts w:cstheme="minorHAnsi"/>
        </w:rPr>
      </w:pPr>
    </w:p>
    <w:p w14:paraId="3ADB0621" w14:textId="66628FC9" w:rsidR="00DD7674" w:rsidRDefault="00DD7674" w:rsidP="001A7A83">
      <w:pPr>
        <w:spacing w:before="240" w:after="120" w:line="360" w:lineRule="auto"/>
        <w:jc w:val="both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D6E3AA4" wp14:editId="725C8725">
            <wp:extent cx="4086225" cy="1386840"/>
            <wp:effectExtent l="0" t="0" r="9525" b="381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777" cy="138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768A4" w14:textId="1EF2283D" w:rsidR="00DD7674" w:rsidRPr="00DD7674" w:rsidRDefault="00055B0E" w:rsidP="00DD7674">
      <w:pPr>
        <w:rPr>
          <w:rFonts w:ascii="Arial" w:hAnsi="Arial" w:cs="Arial"/>
        </w:rPr>
      </w:pPr>
      <w:r>
        <w:rPr>
          <w:rFonts w:cstheme="minorHAnsi"/>
          <w:b/>
          <w:bCs/>
        </w:rPr>
        <w:t>Su</w:t>
      </w:r>
      <w:r w:rsidRPr="00CF1265">
        <w:rPr>
          <w:rFonts w:cstheme="minorHAnsi"/>
          <w:b/>
          <w:bCs/>
        </w:rPr>
        <w:t xml:space="preserve">pplementary </w:t>
      </w:r>
      <w:r w:rsidR="003B7744">
        <w:rPr>
          <w:rFonts w:cstheme="minorHAnsi"/>
          <w:b/>
          <w:bCs/>
        </w:rPr>
        <w:t>Table</w:t>
      </w:r>
      <w:r w:rsidRPr="00CC2FDC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Pr="00CC2FDC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 w:rsidR="000F605D" w:rsidRPr="000F605D">
        <w:rPr>
          <w:rFonts w:cstheme="minorHAnsi"/>
        </w:rPr>
        <w:t xml:space="preserve">Data aquation parameters for </w:t>
      </w:r>
      <w:r w:rsidR="000F605D" w:rsidRPr="000F605D">
        <w:rPr>
          <w:rFonts w:cstheme="minorHAnsi"/>
          <w:iCs/>
        </w:rPr>
        <w:t>liquid chromatography-multiple reaction monitoring-mass spectrometry (LC-MRM-MS).</w:t>
      </w:r>
      <w:r w:rsidR="00DD7674">
        <w:rPr>
          <w:rFonts w:ascii="Arial" w:hAnsi="Arial" w:cs="Arial"/>
        </w:rPr>
        <w:t xml:space="preserve"> </w:t>
      </w:r>
    </w:p>
    <w:sectPr w:rsidR="00DD7674" w:rsidRPr="00DD7674" w:rsidSect="00E0074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3686E" w14:textId="77777777" w:rsidR="000124F2" w:rsidRDefault="000124F2">
      <w:pPr>
        <w:spacing w:after="0" w:line="240" w:lineRule="auto"/>
      </w:pPr>
      <w:r>
        <w:separator/>
      </w:r>
    </w:p>
  </w:endnote>
  <w:endnote w:type="continuationSeparator" w:id="0">
    <w:p w14:paraId="14583653" w14:textId="77777777" w:rsidR="000124F2" w:rsidRDefault="0001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1688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EBA55" w14:textId="77777777" w:rsidR="00B17D11" w:rsidRDefault="00942E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5EFC96" w14:textId="77777777" w:rsidR="00B17D1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D0780" w14:textId="77777777" w:rsidR="000124F2" w:rsidRDefault="000124F2">
      <w:pPr>
        <w:spacing w:after="0" w:line="240" w:lineRule="auto"/>
      </w:pPr>
      <w:r>
        <w:separator/>
      </w:r>
    </w:p>
  </w:footnote>
  <w:footnote w:type="continuationSeparator" w:id="0">
    <w:p w14:paraId="1CF90715" w14:textId="77777777" w:rsidR="000124F2" w:rsidRDefault="00012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E50"/>
    <w:rsid w:val="000124F2"/>
    <w:rsid w:val="000226F4"/>
    <w:rsid w:val="0003219E"/>
    <w:rsid w:val="000448E0"/>
    <w:rsid w:val="00055B0E"/>
    <w:rsid w:val="00055FFC"/>
    <w:rsid w:val="00070DCA"/>
    <w:rsid w:val="00073633"/>
    <w:rsid w:val="000819B8"/>
    <w:rsid w:val="000B0149"/>
    <w:rsid w:val="000B5C29"/>
    <w:rsid w:val="000C3825"/>
    <w:rsid w:val="000D6D3B"/>
    <w:rsid w:val="000F4131"/>
    <w:rsid w:val="000F605D"/>
    <w:rsid w:val="0011166C"/>
    <w:rsid w:val="001228B2"/>
    <w:rsid w:val="0013590A"/>
    <w:rsid w:val="00135F5B"/>
    <w:rsid w:val="00137E61"/>
    <w:rsid w:val="00143436"/>
    <w:rsid w:val="00174E70"/>
    <w:rsid w:val="00175C50"/>
    <w:rsid w:val="00176962"/>
    <w:rsid w:val="001857BD"/>
    <w:rsid w:val="001929DD"/>
    <w:rsid w:val="001A7A83"/>
    <w:rsid w:val="001D5BC9"/>
    <w:rsid w:val="001D763E"/>
    <w:rsid w:val="001F0D7D"/>
    <w:rsid w:val="00216073"/>
    <w:rsid w:val="002C7A5F"/>
    <w:rsid w:val="002E0A2F"/>
    <w:rsid w:val="002F5533"/>
    <w:rsid w:val="00301420"/>
    <w:rsid w:val="00314998"/>
    <w:rsid w:val="0032445B"/>
    <w:rsid w:val="00354053"/>
    <w:rsid w:val="00355CA9"/>
    <w:rsid w:val="00395141"/>
    <w:rsid w:val="00395AB9"/>
    <w:rsid w:val="003B37D0"/>
    <w:rsid w:val="003B7744"/>
    <w:rsid w:val="003F09A0"/>
    <w:rsid w:val="0047383F"/>
    <w:rsid w:val="004E53AF"/>
    <w:rsid w:val="004E6489"/>
    <w:rsid w:val="004F1C0E"/>
    <w:rsid w:val="00542B33"/>
    <w:rsid w:val="00564B62"/>
    <w:rsid w:val="005A3CAF"/>
    <w:rsid w:val="005B64BF"/>
    <w:rsid w:val="005C3AF3"/>
    <w:rsid w:val="005F74F0"/>
    <w:rsid w:val="00627ED2"/>
    <w:rsid w:val="006756DB"/>
    <w:rsid w:val="00680E50"/>
    <w:rsid w:val="00691859"/>
    <w:rsid w:val="006A4E51"/>
    <w:rsid w:val="006E1245"/>
    <w:rsid w:val="00752EA1"/>
    <w:rsid w:val="007650C7"/>
    <w:rsid w:val="007A42E7"/>
    <w:rsid w:val="007B74A1"/>
    <w:rsid w:val="007C65FD"/>
    <w:rsid w:val="007C7D4B"/>
    <w:rsid w:val="008404FB"/>
    <w:rsid w:val="00842CF8"/>
    <w:rsid w:val="008445E4"/>
    <w:rsid w:val="0086500F"/>
    <w:rsid w:val="00867856"/>
    <w:rsid w:val="00883AAB"/>
    <w:rsid w:val="0088467B"/>
    <w:rsid w:val="0089671D"/>
    <w:rsid w:val="008A1C69"/>
    <w:rsid w:val="008E4210"/>
    <w:rsid w:val="008F1425"/>
    <w:rsid w:val="00942E0D"/>
    <w:rsid w:val="009C7B27"/>
    <w:rsid w:val="009D20E9"/>
    <w:rsid w:val="009E3D48"/>
    <w:rsid w:val="009E757A"/>
    <w:rsid w:val="00A54A7D"/>
    <w:rsid w:val="00A81AAC"/>
    <w:rsid w:val="00A82257"/>
    <w:rsid w:val="00AB7EF4"/>
    <w:rsid w:val="00AF69CD"/>
    <w:rsid w:val="00B364DE"/>
    <w:rsid w:val="00B413FA"/>
    <w:rsid w:val="00B82A7A"/>
    <w:rsid w:val="00B87DA9"/>
    <w:rsid w:val="00B967F1"/>
    <w:rsid w:val="00BD55EB"/>
    <w:rsid w:val="00BE679D"/>
    <w:rsid w:val="00C054BB"/>
    <w:rsid w:val="00C06B88"/>
    <w:rsid w:val="00C40C76"/>
    <w:rsid w:val="00C45ECF"/>
    <w:rsid w:val="00C625EB"/>
    <w:rsid w:val="00C75648"/>
    <w:rsid w:val="00C87D7E"/>
    <w:rsid w:val="00C93FE0"/>
    <w:rsid w:val="00CB3FC6"/>
    <w:rsid w:val="00CC2FDC"/>
    <w:rsid w:val="00CE2712"/>
    <w:rsid w:val="00CF1265"/>
    <w:rsid w:val="00CF6FB8"/>
    <w:rsid w:val="00D075ED"/>
    <w:rsid w:val="00D667A8"/>
    <w:rsid w:val="00D90506"/>
    <w:rsid w:val="00D9749E"/>
    <w:rsid w:val="00DA2EA6"/>
    <w:rsid w:val="00DB0689"/>
    <w:rsid w:val="00DC5BC6"/>
    <w:rsid w:val="00DD7674"/>
    <w:rsid w:val="00DF351B"/>
    <w:rsid w:val="00DF7800"/>
    <w:rsid w:val="00E450C6"/>
    <w:rsid w:val="00E45540"/>
    <w:rsid w:val="00E64F2C"/>
    <w:rsid w:val="00E73FC9"/>
    <w:rsid w:val="00EA3277"/>
    <w:rsid w:val="00EA4DEF"/>
    <w:rsid w:val="00EB4DC5"/>
    <w:rsid w:val="00EF5257"/>
    <w:rsid w:val="00F20FA8"/>
    <w:rsid w:val="00F43BCB"/>
    <w:rsid w:val="00F52B99"/>
    <w:rsid w:val="00F8523B"/>
    <w:rsid w:val="00FB2D20"/>
    <w:rsid w:val="00FD1B51"/>
    <w:rsid w:val="00FE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5C1A"/>
  <w15:chartTrackingRefBased/>
  <w15:docId w15:val="{1EAD5F7A-85CF-4F3C-8A2F-2904226C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E50"/>
  </w:style>
  <w:style w:type="character" w:styleId="LineNumber">
    <w:name w:val="line number"/>
    <w:basedOn w:val="DefaultParagraphFont"/>
    <w:uiPriority w:val="99"/>
    <w:semiHidden/>
    <w:unhideWhenUsed/>
    <w:rsid w:val="00680E50"/>
  </w:style>
  <w:style w:type="character" w:styleId="CommentReference">
    <w:name w:val="annotation reference"/>
    <w:basedOn w:val="DefaultParagraphFont"/>
    <w:uiPriority w:val="99"/>
    <w:semiHidden/>
    <w:unhideWhenUsed/>
    <w:rsid w:val="00216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0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0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3F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FC6"/>
  </w:style>
  <w:style w:type="character" w:styleId="Hyperlink">
    <w:name w:val="Hyperlink"/>
    <w:basedOn w:val="DefaultParagraphFont"/>
    <w:uiPriority w:val="99"/>
    <w:unhideWhenUsed/>
    <w:rsid w:val="00A81A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ura.navone@qut.edu.a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45</cp:revision>
  <dcterms:created xsi:type="dcterms:W3CDTF">2022-11-30T06:05:00Z</dcterms:created>
  <dcterms:modified xsi:type="dcterms:W3CDTF">2023-03-06T05:18:00Z</dcterms:modified>
</cp:coreProperties>
</file>